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C1279A" w14:textId="77777777" w:rsidR="00604AD5" w:rsidRPr="00691BF5" w:rsidRDefault="00604AD5" w:rsidP="00604AD5">
      <w:pPr>
        <w:rPr>
          <w:rFonts w:ascii="Arial" w:hAnsi="Arial" w:cs="Arial"/>
          <w:color w:val="000000" w:themeColor="text1"/>
          <w:szCs w:val="22"/>
        </w:rPr>
      </w:pPr>
      <w:r w:rsidRPr="00691BF5">
        <w:rPr>
          <w:rFonts w:ascii="Arial" w:hAnsi="Arial" w:cs="Arial"/>
          <w:b/>
          <w:color w:val="000000" w:themeColor="text1"/>
          <w:szCs w:val="22"/>
        </w:rPr>
        <w:t>Table S6</w:t>
      </w:r>
      <w:r w:rsidRPr="00691BF5">
        <w:rPr>
          <w:rFonts w:ascii="Arial" w:hAnsi="Arial" w:cs="Arial"/>
          <w:color w:val="000000" w:themeColor="text1"/>
          <w:szCs w:val="22"/>
        </w:rPr>
        <w:t>. Genes unplaced in Gallus_gallus-4.0 that now have improved predictions and/or chromosomal placements in Gallus_gallus-5.0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07"/>
        <w:gridCol w:w="1980"/>
        <w:gridCol w:w="2044"/>
        <w:gridCol w:w="2235"/>
        <w:gridCol w:w="2184"/>
      </w:tblGrid>
      <w:tr w:rsidR="00604AD5" w:rsidRPr="00691BF5" w14:paraId="573DA90B" w14:textId="77777777" w:rsidTr="008A0FF9">
        <w:trPr>
          <w:trHeight w:val="800"/>
        </w:trPr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1914D0" w14:textId="77777777" w:rsidR="00604AD5" w:rsidRPr="00691BF5" w:rsidRDefault="00604AD5" w:rsidP="008A0F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b/>
                <w:bCs/>
                <w:color w:val="000000" w:themeColor="text1"/>
                <w:szCs w:val="22"/>
                <w:lang w:val="en-US" w:eastAsia="en-US"/>
              </w:rPr>
              <w:t>Gene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404F8B" w14:textId="77777777" w:rsidR="00604AD5" w:rsidRPr="00691BF5" w:rsidRDefault="00604AD5" w:rsidP="008A0F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b/>
                <w:bCs/>
                <w:color w:val="000000" w:themeColor="text1"/>
                <w:szCs w:val="22"/>
                <w:lang w:val="en-US" w:eastAsia="en-US"/>
              </w:rPr>
              <w:t>Gallus_gallus-4.0 location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387B7C" w14:textId="77777777" w:rsidR="00604AD5" w:rsidRPr="00691BF5" w:rsidRDefault="00604AD5" w:rsidP="008A0F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b/>
                <w:bCs/>
                <w:color w:val="000000" w:themeColor="text1"/>
                <w:szCs w:val="22"/>
                <w:lang w:val="en-US" w:eastAsia="en-US"/>
              </w:rPr>
              <w:t>Gallus_gallus-5.0 location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E624C8" w14:textId="77777777" w:rsidR="00604AD5" w:rsidRPr="00691BF5" w:rsidRDefault="00604AD5" w:rsidP="008A0F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b/>
                <w:bCs/>
                <w:color w:val="000000" w:themeColor="text1"/>
                <w:szCs w:val="22"/>
                <w:lang w:val="en-US" w:eastAsia="en-US"/>
              </w:rPr>
              <w:t>Gallus_gallus-5.0 Prediction^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1DD33E" w14:textId="77777777" w:rsidR="00604AD5" w:rsidRPr="00691BF5" w:rsidRDefault="00604AD5" w:rsidP="008A0F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b/>
                <w:bCs/>
                <w:color w:val="000000" w:themeColor="text1"/>
                <w:szCs w:val="22"/>
                <w:lang w:val="en-US" w:eastAsia="en-US"/>
              </w:rPr>
              <w:t>Orthology Evidence*</w:t>
            </w:r>
          </w:p>
        </w:tc>
      </w:tr>
      <w:tr w:rsidR="00604AD5" w:rsidRPr="00691BF5" w14:paraId="7994FDC9" w14:textId="77777777" w:rsidTr="008A0FF9">
        <w:trPr>
          <w:trHeight w:val="2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AFBA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ABP1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66FF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2:338032-339566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25F9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2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B517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0858159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23CD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027F2DE5" w14:textId="77777777" w:rsidTr="008A0FF9">
        <w:trPr>
          <w:trHeight w:val="5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9079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ADAMTS4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6457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25_AADN03010928_random:406-817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4A760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25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5D4F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0858999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8897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1B5EAB62" w14:textId="77777777" w:rsidTr="008A0FF9">
        <w:trPr>
          <w:trHeight w:val="5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0677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AKAP8L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EC9D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W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29DD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0_random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D2AC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776856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FC614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 partial</w:t>
            </w:r>
          </w:p>
        </w:tc>
      </w:tr>
      <w:tr w:rsidR="00604AD5" w:rsidRPr="00691BF5" w14:paraId="477084AA" w14:textId="77777777" w:rsidTr="008A0FF9">
        <w:trPr>
          <w:trHeight w:val="2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19855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ANKRD52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DC48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94C1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3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9725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26469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5295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2F749F52" w14:textId="77777777" w:rsidTr="008A0FF9">
        <w:trPr>
          <w:trHeight w:val="5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E4A3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BAZ2A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225B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19662:69-5,027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E332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3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E20A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1747779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8C399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320342A6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0E55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BLOC1S3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BA25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07625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23random_Scaffold3161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1314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2650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D11D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synteny; reciprocal BLAST to correct protein in several species</w:t>
            </w:r>
          </w:p>
        </w:tc>
      </w:tr>
      <w:tr w:rsidR="00604AD5" w:rsidRPr="00691BF5" w14:paraId="0A881207" w14:textId="77777777" w:rsidTr="008A0FF9">
        <w:trPr>
          <w:trHeight w:val="104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09B6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BORCS6 (aka C17orf59)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72BC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7CF0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D457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1749651 (unannotated). Note: 421818 has been discontinued.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F840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incorrect synteny; reciprocal BLAT to correct locus in allligator and/or human</w:t>
            </w:r>
          </w:p>
        </w:tc>
      </w:tr>
      <w:tr w:rsidR="00604AD5" w:rsidRPr="00691BF5" w14:paraId="52CADECC" w14:textId="77777777" w:rsidTr="008A0FF9">
        <w:trPr>
          <w:trHeight w:val="5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84D1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19ORF43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24E30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25224:726-806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E515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0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26E0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7057624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33DE9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1821DB16" w14:textId="77777777" w:rsidTr="008A0FF9">
        <w:trPr>
          <w:trHeight w:val="2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2191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1QL4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87CA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35749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3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8309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0859113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DA725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 partial</w:t>
            </w:r>
          </w:p>
        </w:tc>
      </w:tr>
      <w:tr w:rsidR="00604AD5" w:rsidRPr="00691BF5" w14:paraId="69537CDA" w14:textId="77777777" w:rsidTr="008A0FF9">
        <w:trPr>
          <w:trHeight w:val="20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E87A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2/CFB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6DA8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13857:158-457; chrUn_AADN03019114:589-801; chrLGE22C19W28_N03011248_random:108-1766; chrUn_AADN03025195:841-945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A993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23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52FA5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19574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1A429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incorrect synteny; reciprocal BLAST to correct protein in several species</w:t>
            </w:r>
          </w:p>
        </w:tc>
      </w:tr>
      <w:tr w:rsidR="00604AD5" w:rsidRPr="00691BF5" w14:paraId="0435EF82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9ADB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CDC189 (aka C16orf93)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AC66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17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A7E1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17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3167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1750428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08C5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incorrect synteny; reciprocal BLAST to correct protein in several species</w:t>
            </w:r>
          </w:p>
        </w:tc>
      </w:tr>
      <w:tr w:rsidR="00604AD5" w:rsidRPr="00691BF5" w14:paraId="45AE4D2A" w14:textId="77777777" w:rsidTr="008A0FF9">
        <w:trPr>
          <w:trHeight w:val="5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1FD49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ELA1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E8FB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B5FA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3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16827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25200 and 10705542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57BE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 partial (possible duplication)</w:t>
            </w:r>
          </w:p>
        </w:tc>
      </w:tr>
      <w:tr w:rsidR="00604AD5" w:rsidRPr="00691BF5" w14:paraId="50D1B0A6" w14:textId="77777777" w:rsidTr="008A0FF9">
        <w:trPr>
          <w:trHeight w:val="104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329B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NN1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402B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27_AADN03011039_random:0-344; chrUn_AADN03020556:249-969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8C08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0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FE985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396522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E564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66E17423" w14:textId="77777777" w:rsidTr="008A0FF9">
        <w:trPr>
          <w:trHeight w:val="2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2A0A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Q10A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90F8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5ECC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3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AAC9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77097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B420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72200F9B" w14:textId="77777777" w:rsidTr="008A0FF9">
        <w:trPr>
          <w:trHeight w:val="104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1625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lastRenderedPageBreak/>
              <w:t>CPNE5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5A41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19059:71-504; chrUn_AADN03012208:442-504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4676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26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0006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1749227/101748755 (partial). Note: 417690 is CPNE8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B964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 partial</w:t>
            </w:r>
          </w:p>
        </w:tc>
      </w:tr>
      <w:tr w:rsidR="00604AD5" w:rsidRPr="00691BF5" w14:paraId="7754D486" w14:textId="77777777" w:rsidTr="008A0FF9">
        <w:trPr>
          <w:trHeight w:val="104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39EE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YP21A2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3C57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17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BD70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16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5DF9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29828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09EB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ynteny difficult to evaluate to define due to adjacent paralogs; may not be ortholog of human CYP21A2</w:t>
            </w:r>
          </w:p>
        </w:tc>
      </w:tr>
      <w:tr w:rsidR="00604AD5" w:rsidRPr="00691BF5" w14:paraId="319D6E28" w14:textId="77777777" w:rsidTr="008A0FF9">
        <w:trPr>
          <w:trHeight w:val="2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A0BE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DNAJC22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81E4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F20F9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3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0E8B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3088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CA2C7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607D4A3B" w14:textId="77777777" w:rsidTr="008A0FF9">
        <w:trPr>
          <w:trHeight w:val="5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7C167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AM171A2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39A8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12606:667-882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D2974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27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C285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1747823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3C22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ynteny correct partial</w:t>
            </w:r>
          </w:p>
        </w:tc>
      </w:tr>
      <w:tr w:rsidR="00604AD5" w:rsidRPr="00691BF5" w14:paraId="0A62429F" w14:textId="77777777" w:rsidTr="008A0FF9">
        <w:trPr>
          <w:trHeight w:val="2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5AC60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GALNT6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2AAC7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E6E35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3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6BFE4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29501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C897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 partial</w:t>
            </w:r>
          </w:p>
        </w:tc>
      </w:tr>
      <w:tr w:rsidR="00604AD5" w:rsidRPr="00691BF5" w14:paraId="04E5E845" w14:textId="77777777" w:rsidTr="008A0FF9">
        <w:trPr>
          <w:trHeight w:val="2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27D90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GLI1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7F92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ECA3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3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FEFB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396045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C8D50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 partial</w:t>
            </w:r>
          </w:p>
        </w:tc>
      </w:tr>
      <w:tr w:rsidR="00604AD5" w:rsidRPr="00691BF5" w14:paraId="44FF4F58" w14:textId="77777777" w:rsidTr="008A0FF9">
        <w:trPr>
          <w:trHeight w:val="2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C470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HOXC10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CC41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B47D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3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0481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770471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A2CA4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26CD0DF2" w14:textId="77777777" w:rsidTr="008A0FF9">
        <w:trPr>
          <w:trHeight w:val="2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3AC8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HOXC11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F5EE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9DC2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3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EA7A5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30698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22D9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4F295C6C" w14:textId="77777777" w:rsidTr="008A0FF9">
        <w:trPr>
          <w:trHeight w:val="2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CC6F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HOXC12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8F71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B607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3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11A9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2940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5C66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4875D87B" w14:textId="77777777" w:rsidTr="008A0FF9">
        <w:trPr>
          <w:trHeight w:val="2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B708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HOXC13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7D377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84477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3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74C1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771955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F72D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35DB8160" w14:textId="77777777" w:rsidTr="008A0FF9">
        <w:trPr>
          <w:trHeight w:val="2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EC4D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HOXC9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35ED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AA1B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3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BD9F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25723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631A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790C7EF6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F121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IMP4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52059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17333:351-2306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6A7B7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9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CBF7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085720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B1E7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incorrect synteny; reciprocal BLAT to correct locus in allligator and/or human</w:t>
            </w:r>
          </w:p>
        </w:tc>
      </w:tr>
      <w:tr w:rsidR="00604AD5" w:rsidRPr="00691BF5" w14:paraId="368FB0C1" w14:textId="77777777" w:rsidTr="008A0FF9">
        <w:trPr>
          <w:trHeight w:val="104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FAB5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LYSMD1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DDC5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JH376257:2554-4778 (Chicken NM_001105064.1 appears to be incorrectly annotated as NDNL2)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AA914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25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55C4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0857442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2CF84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6C437584" w14:textId="77777777" w:rsidTr="008A0FF9">
        <w:trPr>
          <w:trHeight w:val="30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C9FA0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MPND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489D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28:1307135-1307276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94A0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28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A0CF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0858729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F531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 partial</w:t>
            </w:r>
          </w:p>
        </w:tc>
      </w:tr>
      <w:tr w:rsidR="00604AD5" w:rsidRPr="00691BF5" w14:paraId="2E6C547D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032D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MVP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ABBD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28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421C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28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1D6B9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20049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7267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incorrect synteny; reciprocal BLAST to correct protein in several species</w:t>
            </w:r>
          </w:p>
        </w:tc>
      </w:tr>
      <w:tr w:rsidR="00604AD5" w:rsidRPr="00691BF5" w14:paraId="1E54DB12" w14:textId="77777777" w:rsidTr="008A0FF9">
        <w:trPr>
          <w:trHeight w:val="5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21967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MYL6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53DA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15:6028637-6031433; chr15:6028637-6031433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B73E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3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A5A4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0996929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55AA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 partial</w:t>
            </w:r>
          </w:p>
        </w:tc>
      </w:tr>
      <w:tr w:rsidR="00604AD5" w:rsidRPr="00691BF5" w14:paraId="7CFF5C3B" w14:textId="77777777" w:rsidTr="008A0FF9">
        <w:trPr>
          <w:trHeight w:val="2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4FFC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MYO1A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6598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4714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3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A41E0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396072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E181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 partial</w:t>
            </w:r>
          </w:p>
        </w:tc>
      </w:tr>
      <w:tr w:rsidR="00604AD5" w:rsidRPr="00691BF5" w14:paraId="1202DA59" w14:textId="77777777" w:rsidTr="008A0FF9">
        <w:trPr>
          <w:trHeight w:val="2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24BE0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RSN2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5C7B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27:3902992-3906192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C5EC5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20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CA5D9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77179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36BF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5E38BF79" w14:textId="77777777" w:rsidTr="008A0FF9">
        <w:trPr>
          <w:trHeight w:val="30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F5177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OLFM2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5007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JH375781:481-481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0DFC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0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6A93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7057621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78D69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48F708C6" w14:textId="77777777" w:rsidTr="008A0FF9">
        <w:trPr>
          <w:trHeight w:val="2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665F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OSBPL7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37D5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JH375698:9480-11779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D4C8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27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E892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0857443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F6A89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23CAFBE4" w14:textId="77777777" w:rsidTr="008A0FF9">
        <w:trPr>
          <w:trHeight w:val="2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8694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PAN2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B77F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75C1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3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57C5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29172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0954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59B7B674" w14:textId="77777777" w:rsidTr="008A0FF9">
        <w:trPr>
          <w:trHeight w:val="30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E176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PIN1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5498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JH375781:163-163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36C5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0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0B97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0859153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92044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796DF860" w14:textId="77777777" w:rsidTr="008A0FF9">
        <w:trPr>
          <w:trHeight w:val="2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F739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PTGES3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2D7A0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E22C19W28_E50C23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6F88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3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A3AD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0859133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079C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277BFF19" w14:textId="77777777" w:rsidTr="008A0FF9">
        <w:trPr>
          <w:trHeight w:val="2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E8220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R3HDM2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2B3D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AB52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3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51FF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26509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73AE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 partial</w:t>
            </w:r>
          </w:p>
        </w:tc>
      </w:tr>
      <w:tr w:rsidR="00604AD5" w:rsidRPr="00691BF5" w14:paraId="798D6DF0" w14:textId="77777777" w:rsidTr="008A0FF9">
        <w:trPr>
          <w:trHeight w:val="5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61E9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RAB5B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1B0F9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W_JH375234_random:36978-37246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F19E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3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247E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0529061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E3D2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11B1A57C" w14:textId="77777777" w:rsidTr="008A0FF9">
        <w:trPr>
          <w:trHeight w:val="104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F8FC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RBMS2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C1F1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 exon: chrUn_AADN03012516:11-226 (same as medium ground finch)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2502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3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915F9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705540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CC155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 partial</w:t>
            </w:r>
          </w:p>
        </w:tc>
      </w:tr>
      <w:tr w:rsidR="00604AD5" w:rsidRPr="00691BF5" w14:paraId="6D6477DD" w14:textId="77777777" w:rsidTr="008A0FF9">
        <w:trPr>
          <w:trHeight w:val="2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6441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RNF41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EE91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1F7A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3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737C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26468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4CE1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71246E30" w14:textId="77777777" w:rsidTr="008A0FF9">
        <w:trPr>
          <w:trHeight w:val="5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75C1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RYR1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57DB5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19159:1652-3159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452E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2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E6DE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396112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BBB1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31047846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420A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100A11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63C6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25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9088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25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9D2B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396075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60AA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synteny; reciprocal BLAT to correct locus in allligator and/or human</w:t>
            </w:r>
          </w:p>
        </w:tc>
      </w:tr>
      <w:tr w:rsidR="00604AD5" w:rsidRPr="00691BF5" w14:paraId="2E9F416F" w14:textId="77777777" w:rsidTr="008A0FF9">
        <w:trPr>
          <w:trHeight w:val="5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6DEB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HD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AB85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13343:20-1569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DF13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28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B932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7055336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87C8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50D2DB05" w14:textId="77777777" w:rsidTr="008A0FF9">
        <w:trPr>
          <w:trHeight w:val="2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DFDB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KIV2L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C214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4ECD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26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FDF4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21171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5B6C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 partial</w:t>
            </w:r>
          </w:p>
        </w:tc>
      </w:tr>
      <w:tr w:rsidR="00604AD5" w:rsidRPr="00691BF5" w14:paraId="5C17C4E5" w14:textId="77777777" w:rsidTr="008A0FF9">
        <w:trPr>
          <w:trHeight w:val="2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9351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MUG1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6B13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A2AA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3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2489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31025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89EF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 xml:space="preserve">correct synteny </w:t>
            </w:r>
          </w:p>
        </w:tc>
      </w:tr>
      <w:tr w:rsidR="00604AD5" w:rsidRPr="00691BF5" w14:paraId="59C0CC18" w14:textId="77777777" w:rsidTr="008A0FF9">
        <w:trPr>
          <w:trHeight w:val="30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96A7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P1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753C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65B6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3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E45C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395303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7D3A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 xml:space="preserve">correct synteny </w:t>
            </w:r>
          </w:p>
        </w:tc>
      </w:tr>
      <w:tr w:rsidR="00604AD5" w:rsidRPr="00691BF5" w14:paraId="4F4E810D" w14:textId="77777777" w:rsidTr="008A0FF9">
        <w:trPr>
          <w:trHeight w:val="30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2A7A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PATS2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6CA4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E22C19W28_E50C23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B9F8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3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3B05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26663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00F0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45767257" w14:textId="77777777" w:rsidTr="008A0FF9">
        <w:trPr>
          <w:trHeight w:val="5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9A65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UOX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F308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13690:827-954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635A4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3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492B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7055404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C8065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6C81ECB9" w14:textId="77777777" w:rsidTr="008A0FF9">
        <w:trPr>
          <w:trHeight w:val="2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D50A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UPT5H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C7A8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54EC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2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B276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26493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3FD8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 partial</w:t>
            </w:r>
          </w:p>
        </w:tc>
      </w:tr>
      <w:tr w:rsidR="00604AD5" w:rsidRPr="00691BF5" w14:paraId="4E476750" w14:textId="77777777" w:rsidTr="008A0FF9">
        <w:trPr>
          <w:trHeight w:val="26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3566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TBKBP1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6046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2:39181864-39182503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4E27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27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0449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30679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46DD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5D85A117" w14:textId="77777777" w:rsidTr="008A0FF9">
        <w:trPr>
          <w:trHeight w:val="5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3528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TMEM106C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22FE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3A9F9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3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C8A2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26186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BD134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1E0B132C" w14:textId="77777777" w:rsidTr="008A0FF9">
        <w:trPr>
          <w:trHeight w:val="2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1CA17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VDR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2D34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065D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3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EFC0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395988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6C6F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14BF4D63" w14:textId="77777777" w:rsidTr="008A0FF9">
        <w:trPr>
          <w:trHeight w:val="5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B4FF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WDR49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8379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9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9427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9:20732872-20745259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6D7C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 xml:space="preserve">none; found by BLAST search with ostrich prediction 104140055 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1726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571E2768" w14:textId="77777777" w:rsidTr="008A0FF9">
        <w:trPr>
          <w:trHeight w:val="5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892A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WDR83OS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DDEC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8BCF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0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6BB9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777443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7FBA7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1ED48CEC" w14:textId="77777777" w:rsidTr="008A0FF9">
        <w:trPr>
          <w:trHeight w:val="5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AB6C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AP1M2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366C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12371:21-1769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BDD9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1450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7050442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1B61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3DDD9AB3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EF30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ASB16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F3834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25157:335-490 (Chicken); JH740174:9459-12596 (Medium Ground Finch)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BEDB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C7D7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7049519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6509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6DF80F32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49E90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ATP1A3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3FCD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15791:644-796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787C4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044F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396467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1AA1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synteny; reciprocal BLAT to correct locus in allligator and/or human</w:t>
            </w:r>
          </w:p>
        </w:tc>
      </w:tr>
      <w:tr w:rsidR="00604AD5" w:rsidRPr="00691BF5" w14:paraId="747C9CEA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BEA3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ATP4A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6611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25_JH375218_random:257-1953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82A1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29F2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7050629  (partial annotation)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1426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synteny; reciprocal BLAT to correct locus in allligator and/or human</w:t>
            </w:r>
          </w:p>
        </w:tc>
      </w:tr>
      <w:tr w:rsidR="00604AD5" w:rsidRPr="00691BF5" w14:paraId="44A5B72A" w14:textId="77777777" w:rsidTr="008A0FF9">
        <w:trPr>
          <w:trHeight w:val="104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CABD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ATXN7L3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8B05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25157:335-490 (Chicken);  JH740174:9459-12596 (medium ground finch)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2E395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1B87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704952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DEE24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318627D4" w14:textId="77777777" w:rsidTr="008A0FF9">
        <w:trPr>
          <w:trHeight w:val="104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0A92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BCKDK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6811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12751:528-620; chrUn_AADN03026431:2869-3130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3C24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0CCA0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7051411 (misannotated)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6DDC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synteny; reciprocal BLAT to correct locus in allligator and/or human</w:t>
            </w:r>
          </w:p>
        </w:tc>
      </w:tr>
      <w:tr w:rsidR="00604AD5" w:rsidRPr="00691BF5" w14:paraId="002EEDCB" w14:textId="77777777" w:rsidTr="008A0FF9">
        <w:trPr>
          <w:trHeight w:val="5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2CD6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BRD4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DC22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E29B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21569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0859056. Note: 430442 is PGLS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C3A2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4390438A" w14:textId="77777777" w:rsidTr="008A0FF9">
        <w:trPr>
          <w:trHeight w:val="104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52425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19ORF47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85709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24111:1019-1105; chrUn_AADN03024111:1019-1105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FFA50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2CD9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7049161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6F84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rect synteny</w:t>
            </w:r>
          </w:p>
        </w:tc>
      </w:tr>
      <w:tr w:rsidR="00604AD5" w:rsidRPr="00691BF5" w14:paraId="18FED574" w14:textId="77777777" w:rsidTr="008A0FF9">
        <w:trPr>
          <w:trHeight w:val="2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BED5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5AR1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DAF4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ADE6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2457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30484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FEDB4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 partial</w:t>
            </w:r>
          </w:p>
        </w:tc>
      </w:tr>
      <w:tr w:rsidR="00604AD5" w:rsidRPr="00691BF5" w14:paraId="111BD77D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F8C6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ACNA1F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AD770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25195:27-981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7B31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F3EB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29167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5005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synteny; reciprocal BLAT to correct locus in allligator and/or human</w:t>
            </w:r>
          </w:p>
        </w:tc>
      </w:tr>
      <w:tr w:rsidR="00604AD5" w:rsidRPr="00691BF5" w14:paraId="2418F598" w14:textId="77777777" w:rsidTr="008A0FF9">
        <w:trPr>
          <w:trHeight w:val="130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698D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D3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3814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13648:45-116; chrUn_AADN03026359:2494-26669; chrUn_JH375715:5658-5866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3216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4AD55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7050721/107050448. Note: Previous galgal4 hitrs were to CHD8.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A4BC0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synteny; reciprocal BLAT to correct locus in allligator and/or human</w:t>
            </w:r>
          </w:p>
        </w:tc>
      </w:tr>
      <w:tr w:rsidR="00604AD5" w:rsidRPr="00691BF5" w14:paraId="10D60AA2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290F9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IC^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0889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21654:981-2514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58EB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16F67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7050718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BA99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incorrect synteny; reciprocal BLAT to correct locus in allligator and/or human</w:t>
            </w:r>
          </w:p>
        </w:tc>
      </w:tr>
      <w:tr w:rsidR="00604AD5" w:rsidRPr="00691BF5" w14:paraId="29FB398A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2973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NOT3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09CF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25857:56-717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32E69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85B3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174819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F59F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synteny; reciprocal BLAT to correct locus in allligator and/or human</w:t>
            </w:r>
          </w:p>
        </w:tc>
      </w:tr>
      <w:tr w:rsidR="00604AD5" w:rsidRPr="00691BF5" w14:paraId="32D566DE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B30A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L1A1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7835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JH375683:748-834; chrUn_JH375731:1132-3965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66B50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F933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395532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F4C77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synteny; reciprocal BLAT to correct locus in allligator and/or human</w:t>
            </w:r>
          </w:p>
        </w:tc>
      </w:tr>
      <w:tr w:rsidR="00604AD5" w:rsidRPr="00691BF5" w14:paraId="37DEFC1F" w14:textId="77777777" w:rsidTr="008A0FF9">
        <w:trPr>
          <w:trHeight w:val="104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8336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YP4F22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7FD2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22412:183-531; chrUn_AADN03027099:527-531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8D1F5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B94B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0859277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451B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 partial</w:t>
            </w:r>
          </w:p>
        </w:tc>
      </w:tr>
      <w:tr w:rsidR="00604AD5" w:rsidRPr="00691BF5" w14:paraId="7DFFFFE2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AFEA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DHX16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88B97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19848:1084-1293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FCC70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 xml:space="preserve">chrun/chrUn_Scaffold13807 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2CCF4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7051018/non-predicted region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D69C9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synteny; reciprocal BLAST to correct protein in several species</w:t>
            </w:r>
          </w:p>
        </w:tc>
      </w:tr>
      <w:tr w:rsidR="00604AD5" w:rsidRPr="00691BF5" w14:paraId="223A23B0" w14:textId="77777777" w:rsidTr="008A0FF9">
        <w:trPr>
          <w:trHeight w:val="96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8865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ESPL1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5F67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E1F89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C837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25536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D3F8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 partial</w:t>
            </w:r>
          </w:p>
        </w:tc>
      </w:tr>
      <w:tr w:rsidR="00604AD5" w:rsidRPr="00691BF5" w14:paraId="37DC07C4" w14:textId="77777777" w:rsidTr="008A0FF9">
        <w:trPr>
          <w:trHeight w:val="13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7D907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ETHE1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D9CF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B64C7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6173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2645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54244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synteny; reciprocal BLAT to correct locus in allligator and/or human</w:t>
            </w:r>
          </w:p>
        </w:tc>
      </w:tr>
      <w:tr w:rsidR="00604AD5" w:rsidRPr="00691BF5" w14:paraId="30B3B076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2B49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AM58A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7864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15519:1226-1300; chrUn_AADN03012069:1-81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86309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C1E0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7050366/107049631/10705112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97AA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incorrect synteny; reciprocal BLAT to correct locus in allligator and/or human</w:t>
            </w:r>
          </w:p>
        </w:tc>
      </w:tr>
      <w:tr w:rsidR="00604AD5" w:rsidRPr="00691BF5" w14:paraId="15C0FAFE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57D80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FKRP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C812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36D24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ECBD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31512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F58D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incorrect synteny; reciprocal BLAT to correct locus in allligator and/or human</w:t>
            </w:r>
          </w:p>
        </w:tc>
      </w:tr>
      <w:tr w:rsidR="00604AD5" w:rsidRPr="00691BF5" w14:paraId="062551C5" w14:textId="77777777" w:rsidTr="008A0FF9">
        <w:trPr>
          <w:trHeight w:val="30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99A8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GRIPAP1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AB02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JH375618:285-1702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459A0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F355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1751935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DA81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45630C68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EB1E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IDH3G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AF13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LGE22C19W28_E50C23:501345-503938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5653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991D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1751023. Note: 100859355 not in galgal5.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D36F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5D60A411" w14:textId="77777777" w:rsidTr="008A0FF9">
        <w:trPr>
          <w:trHeight w:val="5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FC7B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ITIH6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DEB29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24263:765-921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34D6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D2329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30871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AC55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 partial</w:t>
            </w:r>
          </w:p>
        </w:tc>
      </w:tr>
      <w:tr w:rsidR="00604AD5" w:rsidRPr="00691BF5" w14:paraId="3FC299D5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312B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KAT8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2D27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24263:765-920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04DE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AA09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7050398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FA7B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synteny; reciprocal BLAT to correct locus in allligator and/or human</w:t>
            </w:r>
          </w:p>
        </w:tc>
      </w:tr>
      <w:tr w:rsidR="00604AD5" w:rsidRPr="00691BF5" w14:paraId="7E2ECD12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4659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LIG1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AD45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E64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19A39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LGE64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65D84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30516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E758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incorrect synteny; reciprocal BLAT to correct locus in allligator and/or human</w:t>
            </w:r>
          </w:p>
        </w:tc>
      </w:tr>
      <w:tr w:rsidR="00604AD5" w:rsidRPr="00691BF5" w14:paraId="2AB05C1C" w14:textId="77777777" w:rsidTr="008A0FF9">
        <w:trPr>
          <w:trHeight w:val="30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E2B5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MCOLN1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28A7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7D95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9C915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26164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3E25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 partial</w:t>
            </w:r>
          </w:p>
        </w:tc>
      </w:tr>
      <w:tr w:rsidR="00604AD5" w:rsidRPr="00691BF5" w14:paraId="64CF7E24" w14:textId="77777777" w:rsidTr="008A0FF9">
        <w:trPr>
          <w:trHeight w:val="5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A72E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MFSD5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7658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FDDA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79DD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777286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0490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 partial if conidering a short hit to RARG</w:t>
            </w:r>
          </w:p>
        </w:tc>
      </w:tr>
      <w:tr w:rsidR="00604AD5" w:rsidRPr="00691BF5" w14:paraId="27619B36" w14:textId="77777777" w:rsidTr="008A0FF9">
        <w:trPr>
          <w:trHeight w:val="5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7260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EDD8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B03E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26185:23-81; chrUn_AADN03024318:77-81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0BC0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B65D0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0858776/101747652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DB8A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 partial</w:t>
            </w:r>
          </w:p>
        </w:tc>
      </w:tr>
      <w:tr w:rsidR="00604AD5" w:rsidRPr="00691BF5" w14:paraId="6120309F" w14:textId="77777777" w:rsidTr="008A0FF9">
        <w:trPr>
          <w:trHeight w:val="5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C377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OTUB1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8A9B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14390:2380-3176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2E6D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F4D8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77732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F0CE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217A6854" w14:textId="77777777" w:rsidTr="008A0FF9">
        <w:trPr>
          <w:trHeight w:val="5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63115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PGLYRP2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5CCF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18508:114-185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6085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B945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693263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62B5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 partial</w:t>
            </w:r>
          </w:p>
        </w:tc>
      </w:tr>
      <w:tr w:rsidR="00604AD5" w:rsidRPr="00691BF5" w14:paraId="4628F959" w14:textId="77777777" w:rsidTr="008A0FF9">
        <w:trPr>
          <w:trHeight w:val="104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11450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PORCN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52AE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19239:15-1169; chrUn_AADN03019325:266-834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D05F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B9BC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751620/107050792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48F44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synteny; reciprocal BLAT to correct locus in allligator and/or human</w:t>
            </w:r>
          </w:p>
        </w:tc>
      </w:tr>
      <w:tr w:rsidR="00604AD5" w:rsidRPr="00691BF5" w14:paraId="6484921D" w14:textId="77777777" w:rsidTr="008A0FF9">
        <w:trPr>
          <w:trHeight w:val="156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29669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PPP1R37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1142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11330:382-483; chrUn_AADN03022638:723-872; chrUn_AADN03026805:1522-1620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E3BF5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F1D8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7049538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C200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 partial</w:t>
            </w:r>
          </w:p>
        </w:tc>
      </w:tr>
      <w:tr w:rsidR="00604AD5" w:rsidRPr="00691BF5" w14:paraId="06BAB029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654E0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PSMB5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2F64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2:36409886-36411853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E167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1DBC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396003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952C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synteny; reciprocal BLAT to correct locus in allligator and/or human</w:t>
            </w:r>
          </w:p>
        </w:tc>
      </w:tr>
      <w:tr w:rsidR="00604AD5" w:rsidRPr="00691BF5" w14:paraId="744AF8E5" w14:textId="77777777" w:rsidTr="008A0FF9">
        <w:trPr>
          <w:trHeight w:val="234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4CA05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RTN3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6F357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19159:1652-3159; chrUn_AADN03021284:1120-1210; chr3:36518946-36519211; chrUn_JH375817:1033-1200; chr3:36503669-36503819; chrUn_AADN03024501:967-1086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21C0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B41E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31037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C9F5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 partial</w:t>
            </w:r>
          </w:p>
        </w:tc>
      </w:tr>
      <w:tr w:rsidR="00604AD5" w:rsidRPr="00691BF5" w14:paraId="6E8A8AA1" w14:textId="77777777" w:rsidTr="008A0FF9">
        <w:trPr>
          <w:trHeight w:val="30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B4CE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GCA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2CA95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JH375682:636-701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28FA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E6F4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0859263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0070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03C5A287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542B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HKBP1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C520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15434:3-593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476B9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B3AF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1747244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15F6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synteny; reciprocal BLAST to correct protein in several species</w:t>
            </w:r>
          </w:p>
        </w:tc>
      </w:tr>
      <w:tr w:rsidR="00604AD5" w:rsidRPr="00691BF5" w14:paraId="2A3D84A9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8B9A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YMPK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84199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21042:1085-1201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947F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A060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7050902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6F33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synteny; reciprocal BLAT to correct locus in allligator and/or human</w:t>
            </w:r>
          </w:p>
        </w:tc>
      </w:tr>
      <w:tr w:rsidR="00604AD5" w:rsidRPr="00691BF5" w14:paraId="0FE4F8C2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70EA7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TAZ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9EC8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27_JH375221_random:1306-1871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45C1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E0F7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7049523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4F12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incorrect synteny; reciprocal BLAT to correct locus in allligator and/or human</w:t>
            </w:r>
          </w:p>
        </w:tc>
      </w:tr>
      <w:tr w:rsidR="00604AD5" w:rsidRPr="00691BF5" w14:paraId="5E4F4E14" w14:textId="77777777" w:rsidTr="008A0FF9">
        <w:trPr>
          <w:trHeight w:val="66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7E0C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TCF4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7E66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13408:6304-8404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EAD4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Z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B191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768612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DA71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incorrect synteny; reciprocal BLAT to correct locus in allligator and/or human</w:t>
            </w:r>
          </w:p>
        </w:tc>
      </w:tr>
      <w:tr w:rsidR="00604AD5" w:rsidRPr="00691BF5" w14:paraId="7D82AF84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34EB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TPPP2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FF9E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Z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305E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Z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774B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2727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4A675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incorrect synteny; reciprocal BLAT to correct locus in allligator and/or human</w:t>
            </w:r>
          </w:p>
        </w:tc>
      </w:tr>
      <w:tr w:rsidR="00604AD5" w:rsidRPr="00691BF5" w14:paraId="17525683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4531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TYK2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36D3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2DAF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6D75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430113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146B5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synteny; reciprocal BLAT to correct locus in allligator and/or human</w:t>
            </w:r>
          </w:p>
        </w:tc>
      </w:tr>
      <w:tr w:rsidR="00604AD5" w:rsidRPr="00691BF5" w14:paraId="3A8782E0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DA160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VARS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4CC2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15895:639-707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89357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939A9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7050659. Note: 107049913 is VARS2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5E60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synteny; reciprocal BLAT to correct locus in allligator and/or human</w:t>
            </w:r>
          </w:p>
        </w:tc>
      </w:tr>
      <w:tr w:rsidR="00604AD5" w:rsidRPr="00691BF5" w14:paraId="1B77B60E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4927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ZBTB12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460F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24216:2705-2869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9776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61AF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7050860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5FF80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synteny; reciprocal BLAT to correct locus in allligator and/or human</w:t>
            </w:r>
          </w:p>
        </w:tc>
      </w:tr>
      <w:tr w:rsidR="00604AD5" w:rsidRPr="00691BF5" w14:paraId="2E83E0D5" w14:textId="77777777" w:rsidTr="008A0FF9">
        <w:trPr>
          <w:trHeight w:val="130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007C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ZNF646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7758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24083:308-532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5594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F7F7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101749845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AD82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synteny or incorrect synteny, a myosin related gene is predicted next to it but it does not blast to related myosin proteins</w:t>
            </w:r>
          </w:p>
        </w:tc>
      </w:tr>
      <w:tr w:rsidR="00604AD5" w:rsidRPr="00691BF5" w14:paraId="51953B77" w14:textId="77777777" w:rsidTr="008A0FF9">
        <w:trPr>
          <w:trHeight w:val="156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524D9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ACIN1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347A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11814:1163-1411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10C6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Scaffold26015. Note: chrUn_AADN03011814:1163-1411 not in galgal5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524A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prediction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D049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synteny; reciprocal BLAST to correct protein in several species</w:t>
            </w:r>
          </w:p>
        </w:tc>
      </w:tr>
      <w:tr w:rsidR="00604AD5" w:rsidRPr="00691BF5" w14:paraId="45FE8651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729A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L11A2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6F62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12305:1423-1530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E900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Scaffold25892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9716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prediction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F7F9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synteny; reciprocal BLAST to correct protein in several species</w:t>
            </w:r>
          </w:p>
        </w:tc>
      </w:tr>
      <w:tr w:rsidR="00604AD5" w:rsidRPr="00691BF5" w14:paraId="701EED8E" w14:textId="77777777" w:rsidTr="008A0FF9">
        <w:trPr>
          <w:trHeight w:val="312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3AFC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PSF1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A999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17637:744-3833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40AB4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Scaffold12700/chrUn_Scaffold18080/chrUn_Scaffold11502/chrUn_Scaffold5043. Note: chrUn_AADN03017637:744-3833 was to actually CPSF1.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B801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prediction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E02D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synteny; reciprocal BLAST to correct protein in several species</w:t>
            </w:r>
          </w:p>
        </w:tc>
      </w:tr>
      <w:tr w:rsidR="00604AD5" w:rsidRPr="00691BF5" w14:paraId="5956C764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C546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IQSEC2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FAC8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JH376257:7155-8434 (no model)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B2D56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Scaffold25972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6F1B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prediction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4D407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synteny; reciprocal BLAST to correct protein in several species</w:t>
            </w:r>
          </w:p>
        </w:tc>
      </w:tr>
      <w:tr w:rsidR="00604AD5" w:rsidRPr="00691BF5" w14:paraId="6067A417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C1FA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LSM2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7C2E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15605:1100-1168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C10F9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Scaffold21626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3F52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prediction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FB034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synteny; reciprocal BLAST to correct protein in several species</w:t>
            </w:r>
          </w:p>
        </w:tc>
      </w:tr>
      <w:tr w:rsidR="00604AD5" w:rsidRPr="00691BF5" w14:paraId="55FE5A9B" w14:textId="77777777" w:rsidTr="008A0FF9">
        <w:trPr>
          <w:trHeight w:val="104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EE119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MED25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E2E4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25011:46-745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274D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Scaffold15178/chrUn_Scaffold10101 (partials)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8860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prediction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A063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synteny; reciprocal BLAST to correct protein in several species</w:t>
            </w:r>
          </w:p>
        </w:tc>
      </w:tr>
      <w:tr w:rsidR="00604AD5" w:rsidRPr="00691BF5" w14:paraId="7DD03450" w14:textId="77777777" w:rsidTr="008A0FF9">
        <w:trPr>
          <w:trHeight w:val="80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6BD3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FE2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660D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JH375657:293-378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EF5B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33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58237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prediction (chr33:1166292-1166377)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140C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ynteny</w:t>
            </w:r>
          </w:p>
        </w:tc>
      </w:tr>
      <w:tr w:rsidR="00604AD5" w:rsidRPr="00691BF5" w14:paraId="5D294A25" w14:textId="77777777" w:rsidTr="008A0FF9">
        <w:trPr>
          <w:trHeight w:val="104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3EFA7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OXA1L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DA69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Un_random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DEA25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Scaffold13443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C52E7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prediction. Note: 770211 and 425893 have been discontinued.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52A0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synteny; reciprocal BLAST to correct protein in several species</w:t>
            </w:r>
          </w:p>
        </w:tc>
      </w:tr>
      <w:tr w:rsidR="00604AD5" w:rsidRPr="00691BF5" w14:paraId="19B2C7FF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E48DB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POLD1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DC41E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23936:760-1113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95C1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Scaffold22687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F7444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prediction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C3A3C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synteny; reciprocal BLAST to correct protein in several species</w:t>
            </w:r>
          </w:p>
        </w:tc>
      </w:tr>
      <w:tr w:rsidR="00604AD5" w:rsidRPr="00691BF5" w14:paraId="726A43CF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F3DF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RBM23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89BF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AADN03015439:200-271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378BF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Scaffold25940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BE518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prediction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09BE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synteny; reciprocal BLAST to correct protein in several species</w:t>
            </w:r>
          </w:p>
        </w:tc>
      </w:tr>
      <w:tr w:rsidR="00604AD5" w:rsidRPr="00691BF5" w14:paraId="1CA4FA8E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85A4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NRPA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D30C9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20:10318343-10318579 (in proximity to TBC1D20, but separated by gap)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56FC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Scaffold5494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D05B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prediction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05B8D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orrect suynteny partial  with RAB4B</w:t>
            </w:r>
          </w:p>
        </w:tc>
      </w:tr>
      <w:tr w:rsidR="00604AD5" w:rsidRPr="00691BF5" w14:paraId="39760ED8" w14:textId="77777777" w:rsidTr="008A0FF9">
        <w:trPr>
          <w:trHeight w:val="780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CD442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SUPT16H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7A41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JH375572:3442-4462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E13F1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chrUn_Scaffold10624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FDEC3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prediction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1D35A" w14:textId="77777777" w:rsidR="00604AD5" w:rsidRPr="00691BF5" w:rsidRDefault="00604AD5" w:rsidP="008A0F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US"/>
              </w:rPr>
              <w:t>no synteny; reciprocal BLAST to correct protein in several species</w:t>
            </w:r>
          </w:p>
        </w:tc>
      </w:tr>
    </w:tbl>
    <w:p w14:paraId="012444B9" w14:textId="77777777" w:rsidR="00604AD5" w:rsidRPr="00691BF5" w:rsidRDefault="00604AD5" w:rsidP="00604AD5">
      <w:pPr>
        <w:rPr>
          <w:rFonts w:ascii="Arial" w:hAnsi="Arial" w:cs="Arial"/>
          <w:color w:val="000000" w:themeColor="text1"/>
          <w:szCs w:val="22"/>
        </w:rPr>
      </w:pPr>
    </w:p>
    <w:p w14:paraId="676D0EEC" w14:textId="77777777" w:rsidR="000F744A" w:rsidRDefault="000F744A">
      <w:bookmarkStart w:id="0" w:name="_GoBack"/>
      <w:bookmarkEnd w:id="0"/>
    </w:p>
    <w:sectPr w:rsidR="000F744A" w:rsidSect="005B7065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AD5"/>
    <w:rsid w:val="000F744A"/>
    <w:rsid w:val="0011484D"/>
    <w:rsid w:val="0028177B"/>
    <w:rsid w:val="00296843"/>
    <w:rsid w:val="002E0809"/>
    <w:rsid w:val="003819A3"/>
    <w:rsid w:val="005B7065"/>
    <w:rsid w:val="00604AD5"/>
    <w:rsid w:val="006215C1"/>
    <w:rsid w:val="006B1293"/>
    <w:rsid w:val="006B27C6"/>
    <w:rsid w:val="00761332"/>
    <w:rsid w:val="007E31BB"/>
    <w:rsid w:val="0082383A"/>
    <w:rsid w:val="008530A9"/>
    <w:rsid w:val="008F2A06"/>
    <w:rsid w:val="00AC391C"/>
    <w:rsid w:val="00AE6C30"/>
    <w:rsid w:val="00B144EB"/>
    <w:rsid w:val="00BE5A7C"/>
    <w:rsid w:val="00FB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90370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4AD5"/>
    <w:rPr>
      <w:rFonts w:ascii="Helvetica" w:eastAsia="Calibri" w:hAnsi="Helvetica" w:cs="Times New Roman"/>
      <w:sz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84</Words>
  <Characters>9605</Characters>
  <Application>Microsoft Macintosh Word</Application>
  <DocSecurity>0</DocSecurity>
  <Lines>80</Lines>
  <Paragraphs>22</Paragraphs>
  <ScaleCrop>false</ScaleCrop>
  <LinksUpToDate>false</LinksUpToDate>
  <CharactersWithSpaces>11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, Wesley</dc:creator>
  <cp:keywords/>
  <dc:description/>
  <cp:lastModifiedBy>Warren, Wesley</cp:lastModifiedBy>
  <cp:revision>1</cp:revision>
  <dcterms:created xsi:type="dcterms:W3CDTF">2016-11-04T20:12:00Z</dcterms:created>
  <dcterms:modified xsi:type="dcterms:W3CDTF">2016-11-04T20:12:00Z</dcterms:modified>
</cp:coreProperties>
</file>